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A54207" w14:textId="7410E250" w:rsidR="00330566" w:rsidRPr="003A257E" w:rsidRDefault="00330566" w:rsidP="00330566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003A257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Annexure A:  </w:t>
      </w:r>
      <w:r w:rsidR="009129C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Risk of bias of</w:t>
      </w:r>
      <w:r w:rsidR="0025770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the</w:t>
      </w:r>
      <w:r w:rsidR="009129C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reported </w:t>
      </w:r>
      <w:r w:rsidR="0025770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articles</w:t>
      </w:r>
      <w:r w:rsidR="009129C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using the </w:t>
      </w:r>
      <w:r w:rsidR="009129C3" w:rsidRPr="003738C7">
        <w:rPr>
          <w:rFonts w:ascii="Calibri" w:eastAsia="Times New Roman" w:hAnsi="Calibri" w:cs="Calibri"/>
          <w:b/>
          <w:bCs/>
          <w:color w:val="000000"/>
          <w:sz w:val="22"/>
          <w:szCs w:val="22"/>
        </w:rPr>
        <w:t>STROBE‐Vet Checklist</w:t>
      </w:r>
    </w:p>
    <w:tbl>
      <w:tblPr>
        <w:tblpPr w:leftFromText="180" w:rightFromText="180" w:vertAnchor="text" w:horzAnchor="margin" w:tblpXSpec="center" w:tblpY="74"/>
        <w:tblW w:w="15026" w:type="dxa"/>
        <w:tblLayout w:type="fixed"/>
        <w:tblLook w:val="04A0" w:firstRow="1" w:lastRow="0" w:firstColumn="1" w:lastColumn="0" w:noHBand="0" w:noVBand="1"/>
      </w:tblPr>
      <w:tblGrid>
        <w:gridCol w:w="2089"/>
        <w:gridCol w:w="462"/>
        <w:gridCol w:w="425"/>
        <w:gridCol w:w="709"/>
        <w:gridCol w:w="567"/>
        <w:gridCol w:w="567"/>
        <w:gridCol w:w="567"/>
        <w:gridCol w:w="703"/>
        <w:gridCol w:w="573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425"/>
        <w:gridCol w:w="568"/>
      </w:tblGrid>
      <w:tr w:rsidR="000A4DB3" w:rsidRPr="00FD751E" w14:paraId="524D8328" w14:textId="0D07BC69" w:rsidTr="00330566">
        <w:trPr>
          <w:cantSplit/>
          <w:trHeight w:val="571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</w:tcPr>
          <w:p w14:paraId="32CD35A6" w14:textId="77777777" w:rsidR="000A4DB3" w:rsidRPr="006D5893" w:rsidRDefault="000A4DB3" w:rsidP="003305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937" w:type="dxa"/>
            <w:gridSpan w:val="2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vAlign w:val="center"/>
          </w:tcPr>
          <w:p w14:paraId="585C6227" w14:textId="475D184A" w:rsidR="000A4DB3" w:rsidRPr="003738C7" w:rsidRDefault="000A4DB3" w:rsidP="003305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738C7">
              <w:rPr>
                <w:rFonts w:ascii="Calibri" w:eastAsia="Times New Roman" w:hAnsi="Calibri" w:cs="Calibri"/>
                <w:b/>
                <w:bCs/>
                <w:color w:val="000000"/>
              </w:rPr>
              <w:t>Items on STROBE‐Vet Checklist (Sargeant et al., 2016)</w:t>
            </w:r>
          </w:p>
        </w:tc>
      </w:tr>
      <w:tr w:rsidR="006D07EE" w:rsidRPr="00FD751E" w14:paraId="177770CC" w14:textId="77777777" w:rsidTr="006D07EE">
        <w:trPr>
          <w:cantSplit/>
          <w:trHeight w:val="284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</w:tcPr>
          <w:p w14:paraId="6A1F9FA0" w14:textId="77777777" w:rsidR="006D07EE" w:rsidRPr="006D5893" w:rsidRDefault="006D07EE" w:rsidP="003305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41034F61" w14:textId="2190F4EC" w:rsidR="006D07EE" w:rsidRPr="006D5893" w:rsidRDefault="006D07EE" w:rsidP="006D07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3709024C" w14:textId="2227CB4E" w:rsidR="006D07EE" w:rsidRPr="006D5893" w:rsidRDefault="006D07EE" w:rsidP="006D07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6FA9F114" w14:textId="39D44BDB" w:rsidR="006D07EE" w:rsidRPr="006D5893" w:rsidRDefault="006D07EE" w:rsidP="006D07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65927371" w14:textId="577CBB3F" w:rsidR="006D07EE" w:rsidRPr="006D5893" w:rsidRDefault="006D07EE" w:rsidP="006D07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3E639489" w14:textId="0F2F8FBE" w:rsidR="006D07EE" w:rsidRPr="006D5893" w:rsidRDefault="006D07EE" w:rsidP="006D07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0D46277C" w14:textId="513C2F83" w:rsidR="006D07EE" w:rsidRPr="006D5893" w:rsidRDefault="006D07EE" w:rsidP="006D07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5765801C" w14:textId="13EB77EC" w:rsidR="006D07EE" w:rsidRPr="006D5893" w:rsidRDefault="006D07EE" w:rsidP="006D07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6BF0979F" w14:textId="65B4D848" w:rsidR="006D07EE" w:rsidRPr="006D5893" w:rsidRDefault="006D07EE" w:rsidP="006D07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07F5ACB8" w14:textId="7EEBEF37" w:rsidR="006D07EE" w:rsidRPr="006D5893" w:rsidRDefault="006D07EE" w:rsidP="006D07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76EFCF5B" w14:textId="3EE51E83" w:rsidR="006D07EE" w:rsidRPr="006D5893" w:rsidRDefault="006D07EE" w:rsidP="006D07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68F2BEF5" w14:textId="354492F8" w:rsidR="006D07EE" w:rsidRPr="006D5893" w:rsidRDefault="006D07EE" w:rsidP="006D07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4394A23B" w14:textId="459747BA" w:rsidR="006D07EE" w:rsidRPr="006D5893" w:rsidRDefault="006D07EE" w:rsidP="006D07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38209A7C" w14:textId="4EFD13EC" w:rsidR="006D07EE" w:rsidRPr="006D5893" w:rsidRDefault="006D07EE" w:rsidP="006D07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55D353D9" w14:textId="2CB3FD44" w:rsidR="006D07EE" w:rsidRPr="006D5893" w:rsidRDefault="006D07EE" w:rsidP="006D07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27448CA4" w14:textId="19200F50" w:rsidR="006D07EE" w:rsidRPr="006D5893" w:rsidRDefault="006D07EE" w:rsidP="006D07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0BD43D22" w14:textId="3577DFC9" w:rsidR="006D07EE" w:rsidRPr="006D5893" w:rsidRDefault="006D07EE" w:rsidP="006D07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6839F4C0" w14:textId="35978164" w:rsidR="006D07EE" w:rsidRPr="006D5893" w:rsidRDefault="006D07EE" w:rsidP="006D07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126F5AD2" w14:textId="3F14B91C" w:rsidR="006D07EE" w:rsidRPr="006D5893" w:rsidRDefault="006D07EE" w:rsidP="006D07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54FBE16F" w14:textId="5228EA0A" w:rsidR="006D07EE" w:rsidRPr="006D5893" w:rsidRDefault="006D07EE" w:rsidP="006D07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5E045389" w14:textId="5CA3CBAE" w:rsidR="006D07EE" w:rsidRPr="006D5893" w:rsidRDefault="006D07EE" w:rsidP="006D07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1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vAlign w:val="center"/>
          </w:tcPr>
          <w:p w14:paraId="5E810A5D" w14:textId="75EF8419" w:rsidR="006D07EE" w:rsidRPr="006D5893" w:rsidRDefault="006D07EE" w:rsidP="006D07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2</w:t>
            </w:r>
          </w:p>
        </w:tc>
      </w:tr>
      <w:tr w:rsidR="000A4DB3" w:rsidRPr="00FD751E" w14:paraId="184B7BC3" w14:textId="77777777" w:rsidTr="00330566">
        <w:trPr>
          <w:cantSplit/>
          <w:trHeight w:val="1134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2C20D39" w14:textId="77777777" w:rsidR="000A4DB3" w:rsidRPr="006D5893" w:rsidRDefault="000A4DB3" w:rsidP="003305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D589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rticle authors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textDirection w:val="btLr"/>
            <w:vAlign w:val="bottom"/>
            <w:hideMark/>
          </w:tcPr>
          <w:p w14:paraId="59821DD8" w14:textId="059CF282" w:rsidR="000A4DB3" w:rsidRPr="006D5893" w:rsidRDefault="000A4DB3" w:rsidP="00330566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D589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itl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textDirection w:val="btLr"/>
            <w:vAlign w:val="bottom"/>
            <w:hideMark/>
          </w:tcPr>
          <w:p w14:paraId="6FBFD503" w14:textId="1D259512" w:rsidR="000A4DB3" w:rsidRPr="006D5893" w:rsidRDefault="000A4DB3" w:rsidP="00330566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D589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bstrac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textDirection w:val="btLr"/>
            <w:vAlign w:val="bottom"/>
            <w:hideMark/>
          </w:tcPr>
          <w:p w14:paraId="2723CA68" w14:textId="77777777" w:rsidR="000A4DB3" w:rsidRDefault="000A4DB3" w:rsidP="00330566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D589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Background/</w:t>
            </w:r>
          </w:p>
          <w:p w14:paraId="2D5BC35C" w14:textId="22580E28" w:rsidR="000A4DB3" w:rsidRPr="006D5893" w:rsidRDefault="000A4DB3" w:rsidP="00330566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D589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ation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textDirection w:val="btLr"/>
            <w:vAlign w:val="bottom"/>
            <w:hideMark/>
          </w:tcPr>
          <w:p w14:paraId="34627039" w14:textId="77777777" w:rsidR="000A4DB3" w:rsidRPr="006D5893" w:rsidRDefault="000A4DB3" w:rsidP="00330566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D589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Objectiv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textDirection w:val="btLr"/>
            <w:vAlign w:val="bottom"/>
            <w:hideMark/>
          </w:tcPr>
          <w:p w14:paraId="3F77FF57" w14:textId="77777777" w:rsidR="000A4DB3" w:rsidRPr="006D5893" w:rsidRDefault="000A4DB3" w:rsidP="00330566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D589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tudy desig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textDirection w:val="btLr"/>
            <w:vAlign w:val="bottom"/>
            <w:hideMark/>
          </w:tcPr>
          <w:p w14:paraId="798B9521" w14:textId="77777777" w:rsidR="000A4DB3" w:rsidRPr="006D5893" w:rsidRDefault="000A4DB3" w:rsidP="00330566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D589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ettings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textDirection w:val="btLr"/>
            <w:vAlign w:val="bottom"/>
            <w:hideMark/>
          </w:tcPr>
          <w:p w14:paraId="7AE4FBBC" w14:textId="77777777" w:rsidR="000A4DB3" w:rsidRPr="006D5893" w:rsidRDefault="000A4DB3" w:rsidP="00330566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D589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articipants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textDirection w:val="btLr"/>
            <w:vAlign w:val="bottom"/>
            <w:hideMark/>
          </w:tcPr>
          <w:p w14:paraId="3D9A591A" w14:textId="77777777" w:rsidR="000A4DB3" w:rsidRPr="006D5893" w:rsidRDefault="000A4DB3" w:rsidP="00330566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D589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textDirection w:val="btLr"/>
            <w:vAlign w:val="bottom"/>
            <w:hideMark/>
          </w:tcPr>
          <w:p w14:paraId="65591362" w14:textId="77777777" w:rsidR="000A4DB3" w:rsidRPr="006D5893" w:rsidRDefault="000A4DB3" w:rsidP="00330566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D589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ata Sourc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textDirection w:val="btLr"/>
            <w:vAlign w:val="bottom"/>
            <w:hideMark/>
          </w:tcPr>
          <w:p w14:paraId="254987BF" w14:textId="77777777" w:rsidR="000A4DB3" w:rsidRPr="006D5893" w:rsidRDefault="000A4DB3" w:rsidP="00330566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D589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Bia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textDirection w:val="btLr"/>
            <w:vAlign w:val="bottom"/>
            <w:hideMark/>
          </w:tcPr>
          <w:p w14:paraId="10E96881" w14:textId="77777777" w:rsidR="000A4DB3" w:rsidRPr="006D5893" w:rsidRDefault="000A4DB3" w:rsidP="00330566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D589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tudy siz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textDirection w:val="btLr"/>
            <w:vAlign w:val="bottom"/>
            <w:hideMark/>
          </w:tcPr>
          <w:p w14:paraId="655AE697" w14:textId="77777777" w:rsidR="000A4DB3" w:rsidRPr="006D5893" w:rsidRDefault="000A4DB3" w:rsidP="00330566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D589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tatistical method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textDirection w:val="btLr"/>
            <w:vAlign w:val="bottom"/>
            <w:hideMark/>
          </w:tcPr>
          <w:p w14:paraId="098C35B7" w14:textId="77777777" w:rsidR="000A4DB3" w:rsidRPr="006D5893" w:rsidRDefault="000A4DB3" w:rsidP="00330566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D589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escriptive dat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textDirection w:val="btLr"/>
            <w:vAlign w:val="bottom"/>
            <w:hideMark/>
          </w:tcPr>
          <w:p w14:paraId="62F551AB" w14:textId="77777777" w:rsidR="000A4DB3" w:rsidRPr="006D5893" w:rsidRDefault="000A4DB3" w:rsidP="00330566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D589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Outcome dat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textDirection w:val="btLr"/>
            <w:vAlign w:val="bottom"/>
            <w:hideMark/>
          </w:tcPr>
          <w:p w14:paraId="784B030E" w14:textId="77777777" w:rsidR="000A4DB3" w:rsidRPr="006D5893" w:rsidRDefault="000A4DB3" w:rsidP="00330566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D589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ain result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textDirection w:val="btLr"/>
            <w:vAlign w:val="bottom"/>
            <w:hideMark/>
          </w:tcPr>
          <w:p w14:paraId="70C12C8A" w14:textId="77777777" w:rsidR="000A4DB3" w:rsidRPr="006D5893" w:rsidRDefault="000A4DB3" w:rsidP="00330566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D589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Other analys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textDirection w:val="btLr"/>
            <w:vAlign w:val="bottom"/>
            <w:hideMark/>
          </w:tcPr>
          <w:p w14:paraId="3DD69F19" w14:textId="77777777" w:rsidR="000A4DB3" w:rsidRPr="006D5893" w:rsidRDefault="000A4DB3" w:rsidP="00330566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D589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Key result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textDirection w:val="btLr"/>
            <w:vAlign w:val="bottom"/>
            <w:hideMark/>
          </w:tcPr>
          <w:p w14:paraId="6DA24A63" w14:textId="77777777" w:rsidR="000A4DB3" w:rsidRPr="006D5893" w:rsidRDefault="000A4DB3" w:rsidP="00330566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D589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trength and Limitatio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textDirection w:val="btLr"/>
            <w:vAlign w:val="bottom"/>
            <w:hideMark/>
          </w:tcPr>
          <w:p w14:paraId="060C9CAC" w14:textId="77777777" w:rsidR="000A4DB3" w:rsidRPr="006D5893" w:rsidRDefault="000A4DB3" w:rsidP="00330566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D589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Interpreta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textDirection w:val="btLr"/>
            <w:vAlign w:val="bottom"/>
            <w:hideMark/>
          </w:tcPr>
          <w:p w14:paraId="2CE32AC2" w14:textId="77777777" w:rsidR="000A4DB3" w:rsidRPr="006D5893" w:rsidRDefault="000A4DB3" w:rsidP="00330566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D589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Generalizabilit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textDirection w:val="btLr"/>
            <w:vAlign w:val="bottom"/>
            <w:hideMark/>
          </w:tcPr>
          <w:p w14:paraId="21EC17C4" w14:textId="77777777" w:rsidR="000A4DB3" w:rsidRPr="006D5893" w:rsidRDefault="000A4DB3" w:rsidP="00330566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D589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Limitation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textDirection w:val="btLr"/>
            <w:vAlign w:val="bottom"/>
            <w:hideMark/>
          </w:tcPr>
          <w:p w14:paraId="79587206" w14:textId="77777777" w:rsidR="000A4DB3" w:rsidRPr="006D5893" w:rsidRDefault="000A4DB3" w:rsidP="00330566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D589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511B3662" w14:textId="77777777" w:rsidR="000A4DB3" w:rsidRPr="006D5893" w:rsidRDefault="000A4DB3" w:rsidP="003305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D589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0A4DB3" w:rsidRPr="00FD751E" w14:paraId="5AE3B6A7" w14:textId="77777777" w:rsidTr="00257706">
        <w:trPr>
          <w:trHeight w:val="290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77EC57B5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40EDC393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7C74ABF3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22F58968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40A525A3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1AA1A34D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46028695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69F1D226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7D17FBB4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1C202AEB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191B3D09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45013692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5A9750A2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79FD4FA2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05E4F291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3B3A49C4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462CBAAC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3D02237D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1618456F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3C2C70B1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0FEC0714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6CD83665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3DABC05F" w14:textId="21D23DD6" w:rsidR="000A4DB3" w:rsidRPr="00257706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5770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00FFC3C6" w14:textId="4348765E" w:rsidR="000A4DB3" w:rsidRPr="00257706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5770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A</w:t>
            </w:r>
          </w:p>
        </w:tc>
      </w:tr>
      <w:tr w:rsidR="000A4DB3" w:rsidRPr="00FD751E" w14:paraId="29CE4AD3" w14:textId="77777777" w:rsidTr="00330566">
        <w:trPr>
          <w:trHeight w:val="290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CB775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89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urphy et.al 201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65B6B6E8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2D93C3FD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2955B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892BB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20580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9B2BF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B52E1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7731C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7A5E7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4799E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A6F0C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31898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12D1B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C368F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5C5F1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79F04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C4F04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0423E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A0CAE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545FA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A6EB2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58B90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7F88A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A4DB3" w:rsidRPr="00FD751E" w14:paraId="6A81A69F" w14:textId="77777777" w:rsidTr="00330566">
        <w:trPr>
          <w:trHeight w:val="363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93DF1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89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unt et.al 2016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656A36B7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36C20776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512CE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F59FA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BB04C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743C7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FFFFD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702C4674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7BD29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0B2D2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915E7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A2340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91FE3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923DA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13A9D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25966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C7905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B7BEC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DF509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E2E1E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BF232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5C870B9B" w14:textId="572B192A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43D50FED" w14:textId="2B71383A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0A4DB3" w:rsidRPr="00FD751E" w14:paraId="27D5ADFF" w14:textId="77777777" w:rsidTr="00330566">
        <w:trPr>
          <w:trHeight w:val="290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21BE6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89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erlin et.al 2001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1F54FCE1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1A7611AB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07D00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84576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662D9F40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33CDA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278E5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1564D338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7BFA4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</w:tcPr>
          <w:p w14:paraId="3C4FEE8A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</w:tcPr>
          <w:p w14:paraId="617EF68D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5EC577EE" w14:textId="3186C5FD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AB564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49D8C74" w14:textId="1A66483D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B2210CA" w14:textId="60EE1104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4EAD646" w14:textId="280FC3E3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02AFA71" w14:textId="7FDA917C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BD6B809" w14:textId="7F0C40D2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75F1C32" w14:textId="141FC562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6C96570" w14:textId="21E3F547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74520CC" w14:textId="414572DE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32082B45" w14:textId="205492D4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7E70C4F6" w14:textId="6791A33C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0A4DB3" w:rsidRPr="00FD751E" w14:paraId="21E850C3" w14:textId="77777777" w:rsidTr="00932ABD">
        <w:trPr>
          <w:trHeight w:val="290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0CD87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89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ksoy et.al 201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27598F3C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31D8A672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63F59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934AA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</w:tcPr>
          <w:p w14:paraId="1D1636DA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2FB8B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90619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BB7A3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0B7CA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79679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32494D9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F0A17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C15EF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24633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BB3DE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04556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0A71F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8108D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FC538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DC092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188F7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5D604318" w14:textId="593014EE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AE7FA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0A4DB3" w:rsidRPr="00FD751E" w14:paraId="557E3F60" w14:textId="77777777" w:rsidTr="00932ABD">
        <w:trPr>
          <w:trHeight w:val="419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F15B7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89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ella et.al 202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0F543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DAE69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3648A5EC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215EB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</w:tcPr>
          <w:p w14:paraId="7CDFA146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AF085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9DBFC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918D5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A6564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</w:tcPr>
          <w:p w14:paraId="2BC08825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433AC9D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1CD37" w14:textId="2A233BE1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FE59A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81199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7ED75" w14:textId="2799A862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D50F0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6B9D7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43EDA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C118F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A3ED6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9982B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F9032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27BC18F" w14:textId="249FCA06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0A4DB3" w:rsidRPr="00FD751E" w14:paraId="67E06E70" w14:textId="77777777" w:rsidTr="00330566">
        <w:trPr>
          <w:trHeight w:val="389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237C4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89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eller et.al 2009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583237A3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198D5577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46343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4F30E18C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</w:tcPr>
          <w:p w14:paraId="21499A64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4C2B3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E14BB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E439D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4DDA3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79CF0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CA483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02336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41361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82E47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442EA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80524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A12C3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EB720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4433B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40AF9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5B272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B9DE6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3E55C45" w14:textId="211620AC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0A4DB3" w:rsidRPr="00FD751E" w14:paraId="3E626525" w14:textId="77777777" w:rsidTr="00330566">
        <w:trPr>
          <w:trHeight w:val="290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9BCA5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89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ummings et.al 201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C6C662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B5592C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2AAFF8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ADA5C5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BD46E3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5567E0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7EEE7D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9023D3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BB3D80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334E42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</w:tcPr>
          <w:p w14:paraId="6E4E365B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882EFA" w14:textId="68F02DD0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E13408" w14:textId="611A81C4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5D252" w14:textId="50F12A0C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29591" w14:textId="4EE6F323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0A63A" w14:textId="0D0A6B52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5F502" w14:textId="63C3E7F4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E523D2" w14:textId="6DA65A33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BFDD1" w14:textId="21DF3936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64FC31" w14:textId="0BA288A3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B9F4B" w14:textId="75609BA5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AE2A0" w14:textId="163FFF42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3E2500EC" w14:textId="30303343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0A4DB3" w:rsidRPr="00FD751E" w14:paraId="14C6AA1E" w14:textId="77777777" w:rsidTr="00932ABD">
        <w:trPr>
          <w:trHeight w:val="290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F1CB9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89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g et al 2016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278DCEB5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063FC602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BDC71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4D137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AEF9D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74290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150B4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1BA52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5A6B8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9B866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</w:tcPr>
          <w:p w14:paraId="27E3F131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6EA8B59C" w14:textId="4CFE6073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877DA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AC44E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BB9C391" w14:textId="55C6EC66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08CB6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2DF7B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5F468D2" w14:textId="4B67EFFA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612C9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B8255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3E47F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1D260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574078A0" w14:textId="6D6E2B60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0A4DB3" w:rsidRPr="00FD751E" w14:paraId="25896538" w14:textId="77777777" w:rsidTr="00330566">
        <w:trPr>
          <w:trHeight w:val="290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8EF0E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89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ojas et.al 2017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77C1BA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4FEE03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AC315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AB5DF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02385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F9ABA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FC39C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0230C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D4201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9CE26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63A9B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32BFE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84A8E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0F677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BF4A5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52760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441A7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76AD9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AF61A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0132C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C3CA6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F98F4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1FDB8AA8" w14:textId="3682EEBF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0A4DB3" w:rsidRPr="00FD751E" w14:paraId="4622B56C" w14:textId="77777777" w:rsidTr="00330566">
        <w:trPr>
          <w:trHeight w:val="290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CDF86" w14:textId="62E020E3" w:rsidR="000A4DB3" w:rsidRPr="006D5893" w:rsidRDefault="000C0038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</w:t>
            </w:r>
            <w:r w:rsidR="000A4DB3" w:rsidRPr="006D589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ese, Caldwell et al 2006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A17EAC6" w14:textId="580DEC61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29698A0" w14:textId="29321AA9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A2524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FA8F2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14811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6B3A1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60035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2A721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26777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82F32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791BF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E6EF42D" w14:textId="02357B92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C1374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3034A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1DF90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A5B33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DB97CBB" w14:textId="58D25007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FF2FD87" w14:textId="1754FB08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51DF4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AE16C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6C686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AD7CC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23A59423" w14:textId="322F2E42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0A4DB3" w:rsidRPr="00FD751E" w14:paraId="277FE7F5" w14:textId="77777777" w:rsidTr="00330566">
        <w:trPr>
          <w:trHeight w:val="290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6DA09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89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ulian et al 2012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2375108" w14:textId="570E7756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F2C5781" w14:textId="61050485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5C12B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035CF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D1FF8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0286F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C2521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95807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2D3BE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1F9A4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3A2C559" w14:textId="188B39D6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9A6BA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6B104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1C9E2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ABE5E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5D8C3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9AF04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C282A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D828A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5B336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8F89C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631EB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5D585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A4DB3" w:rsidRPr="00FD751E" w14:paraId="0CD236E5" w14:textId="77777777" w:rsidTr="00330566">
        <w:trPr>
          <w:trHeight w:val="320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26B22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89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ssiprandi et al 2008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F04DBFC" w14:textId="30368037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87803ED" w14:textId="35E17DAC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B6979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A20A6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34409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61543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A9F41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C5A75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6E5D1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01B35F4" w14:textId="269EF219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19FDE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ED367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A1D93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D64EC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58760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22175F52" w14:textId="6C340EBD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08090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101DC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11DFA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7DD7A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A989379" w14:textId="3ABA6EEA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E5011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25E1C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A4DB3" w:rsidRPr="00FD751E" w14:paraId="09B0B35E" w14:textId="77777777" w:rsidTr="00330566">
        <w:trPr>
          <w:trHeight w:val="290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0B8FE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89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utz et al 2013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615E542" w14:textId="1D3DEBF0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108C78E" w14:textId="6B91235C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C5D5E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69D43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C0370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C88F9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F9584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7D9B8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84FD8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5ABEFCE" w14:textId="3A068412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B7F9C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B7257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EAD56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C7F86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53C3B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46358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424D9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678AB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FF7CF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2A92C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0E92E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E6EA4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756C2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A4DB3" w:rsidRPr="00FD751E" w14:paraId="111E6320" w14:textId="77777777" w:rsidTr="00330566">
        <w:trPr>
          <w:trHeight w:val="290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DD26C" w14:textId="270585ED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89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hoen et.al 2019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0ADE58B2" w14:textId="19EF9158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0EFD67E1" w14:textId="16A791F2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6D398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0322F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1DEE3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06B94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BE0B0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78432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75E36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614C3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739D5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274AD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F3EEE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E2FC4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B3D0E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22D88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9A662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0A743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D8EE1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F29E6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7466D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5B6AF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E57C7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A4DB3" w:rsidRPr="00FD751E" w14:paraId="062C50BC" w14:textId="77777777" w:rsidTr="00330566">
        <w:trPr>
          <w:trHeight w:val="290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D6A7C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89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oet et al 2011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B092A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B5C3C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E4AAF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3C9BC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EE094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A58D9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F3076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2D81D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9A1AF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C858D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C36EF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437F4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6DEBC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B99B4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46C34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7CA40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6DE67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EF77F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9BA6C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4C1A1AB" w14:textId="3596B480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3EE46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89C0B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716B4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A4DB3" w:rsidRPr="00FD751E" w14:paraId="1F71E0B1" w14:textId="77777777" w:rsidTr="00330566">
        <w:trPr>
          <w:trHeight w:val="290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1ED99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89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n den Eede et al 2009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9A4F45A" w14:textId="71976631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83EFE94" w14:textId="583861E2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96476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FBD88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71339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9659F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C5E87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32BC0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21BE6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51467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CA90D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E5ED2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57CC5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057EE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9E813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91DF5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F1FFD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AFA8A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A3A81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32D72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34C4E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6722F04D" w14:textId="060FED27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99B01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0A4DB3" w:rsidRPr="00FD751E" w14:paraId="00E71CAE" w14:textId="77777777" w:rsidTr="00330566">
        <w:trPr>
          <w:trHeight w:val="290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5B220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89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effler et al 201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F6EEF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FA3A9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66642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DBFFA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AB709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C863F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6FEA6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3EA7D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7A27D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17086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699BA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42E44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12F38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D64AA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BA820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D895A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AFE3D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83B03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C9531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44DFE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0F744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ADE6B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38C4E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A4DB3" w:rsidRPr="00FD751E" w14:paraId="2DA09D14" w14:textId="77777777" w:rsidTr="00330566">
        <w:trPr>
          <w:trHeight w:val="290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3E0A1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89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za-Ossandon et al 202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00D5AC7" w14:textId="2C09A0AD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B6064E0" w14:textId="0865C679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AC475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FA999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A3E67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8DDDE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46F6F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3AA5F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BEF6F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89D3589" w14:textId="437BB738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BBC29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1D0E403F" w14:textId="7C30C013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C1DCA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FB4E3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B2E86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49E27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3FEFA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1299C199" w14:textId="754585D8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4B8F7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D589FEA" w14:textId="072CB3DF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BB916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85C1A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24CDA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A4DB3" w:rsidRPr="00FD751E" w14:paraId="01B5EBAA" w14:textId="77777777" w:rsidTr="00330566">
        <w:trPr>
          <w:trHeight w:val="290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6E0C3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89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ard et al 2005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3D939CF" w14:textId="58FD23FD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F8B910A" w14:textId="025A80AC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81A7A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C9F19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067AF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68A1B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CE601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EB0970A" w14:textId="6506FF34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79F634D" w14:textId="58795AFD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166CE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19A8A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65298B1" w14:textId="42A4785F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FBD8E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79899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5FF46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EE42A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169400E4" w14:textId="3AAAB3E5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6F2F84E" w14:textId="41C43ACC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C9B21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3448362D" w14:textId="20107F73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5153397C" w14:textId="33F6225D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11B6C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5BBBF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A4DB3" w:rsidRPr="00FD751E" w14:paraId="39EB1855" w14:textId="77777777" w:rsidTr="00330566">
        <w:trPr>
          <w:trHeight w:val="290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E8B69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D589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djabat</w:t>
            </w:r>
            <w:proofErr w:type="spellEnd"/>
            <w:r w:rsidRPr="006D589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t al 2009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1DD70CE5" w14:textId="04911D7C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5E167E30" w14:textId="4E24CD67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3DED7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8AB0E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726D4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17E97EB1" w14:textId="74E8BA76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E0086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705AB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16E07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6D497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9F67AB9" w14:textId="1F463D1A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EEB30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22A55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EC576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A1DC0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43F71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2B316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D0F2A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B6C44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5346A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30C87377" w14:textId="64A2C837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27579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16340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A4DB3" w:rsidRPr="00FD751E" w14:paraId="79114226" w14:textId="77777777" w:rsidTr="00330566">
        <w:trPr>
          <w:trHeight w:val="290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13672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89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Sanchez et al 2002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2646B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32EC5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6037F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1075D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447A9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E062C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F8F69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DAFA5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83A8F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CBB762F" w14:textId="53E7C18B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3EB1DB0A" w14:textId="7CF8C9FC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482CF31D" w14:textId="6F69B63D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E255B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BCAD4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11EC0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58FC7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9B204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F0C82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FB4E2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3CDB4441" w14:textId="45813F5E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638B8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AD325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30649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A4DB3" w:rsidRPr="00FD751E" w14:paraId="11A4BB50" w14:textId="77777777" w:rsidTr="00330566">
        <w:trPr>
          <w:trHeight w:val="290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3A8DD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89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ek et al 2018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111DFE8" w14:textId="0A68C0B5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5C794E8" w14:textId="6FB5A523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86904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18509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98827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930DC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448F3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F9B2C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0BB6F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339A4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2F76F16A" w14:textId="268D1133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84920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09B15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A4D3B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1B56F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A5DD4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E8D8C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8ED55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59592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7C4A6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00081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0136D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63023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A4DB3" w:rsidRPr="00FD751E" w14:paraId="4ADBD8F5" w14:textId="77777777" w:rsidTr="00330566">
        <w:trPr>
          <w:trHeight w:val="290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2A155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89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ilhories et al 2015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43FB4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C9FC0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96DE6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A18FF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DE600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D4F09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DFF96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2E5F2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C678D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D88FA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CC938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0407D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D1BB7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CFC4B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7A7A7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7ACC6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C128E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09758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AE8EE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6C3C2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0C663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7A6CB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6A9FD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A4DB3" w:rsidRPr="00FD751E" w14:paraId="0B3FD3CF" w14:textId="77777777" w:rsidTr="00330566">
        <w:trPr>
          <w:trHeight w:val="290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EFA28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89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ngh et al 2013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FB17E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8E40C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17FD2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15E7F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32BB7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0F5CE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2B016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A0414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B1CB4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8EA06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6D0B4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17224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F5570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D9C1B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A795F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F08E1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471A2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84226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E6DAB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205FF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CEF69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72997EEF" w14:textId="0CD99125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79755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0A4DB3" w:rsidRPr="00FD751E" w14:paraId="07CE6A2C" w14:textId="77777777" w:rsidTr="00330566">
        <w:trPr>
          <w:trHeight w:val="290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D5171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89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eese et.al 2006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61A1A17" w14:textId="11A1F416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267CD7B" w14:textId="0D1DB9F3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2BB75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21E2DD3" w14:textId="48735D78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0EBF0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852CA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D1249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33A96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B4B95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F6AB8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446DFBA5" w14:textId="0CD5954C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BCADF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AD019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92E1F68" w14:textId="6BF11DC0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7A7D6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E620E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49E74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FD382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1F65F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573AE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39389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FA086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DFF89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A4DB3" w:rsidRPr="00FD751E" w14:paraId="30F9AABE" w14:textId="77777777" w:rsidTr="00A54723">
        <w:trPr>
          <w:trHeight w:val="290"/>
        </w:trPr>
        <w:tc>
          <w:tcPr>
            <w:tcW w:w="20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BC3A6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89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n Duijkeren et al 2004</w:t>
            </w:r>
          </w:p>
        </w:tc>
        <w:tc>
          <w:tcPr>
            <w:tcW w:w="462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81D6A7B" w14:textId="78CD29C5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B8ACCD8" w14:textId="71C86E5D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16458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350B2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B9680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9A48A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9F529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EF41F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B81504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0B066F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000000"/>
            <w:noWrap/>
            <w:vAlign w:val="center"/>
          </w:tcPr>
          <w:p w14:paraId="3F028AD8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FFFFFF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5F9554FC" w14:textId="313ED31B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E69A9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878E6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2D6D0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7B970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1C94B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55C40049" w14:textId="52358D3F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BD9A5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7E962B7" w14:textId="6B788CF1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CBCCE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3F8C4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B2716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A4DB3" w:rsidRPr="00FD751E" w14:paraId="06F42900" w14:textId="77777777" w:rsidTr="00A54723">
        <w:trPr>
          <w:trHeight w:val="290"/>
        </w:trPr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7F743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89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gcil et al 2006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375C70B" w14:textId="0AC3D857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861B4A8" w14:textId="164F2C8B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C6BB1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C5D42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2A5C4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DFC30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088D1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D896D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DE9B8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C30DB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B0273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9B4CA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A2113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39119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23297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BA1C7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9F761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424E5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84B2C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center"/>
            <w:hideMark/>
          </w:tcPr>
          <w:p w14:paraId="474892A1" w14:textId="766C870A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DF471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7779A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44601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A4DB3" w:rsidRPr="00FD751E" w14:paraId="0B750D26" w14:textId="77777777" w:rsidTr="00A54723">
        <w:trPr>
          <w:trHeight w:val="290"/>
        </w:trPr>
        <w:tc>
          <w:tcPr>
            <w:tcW w:w="20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58871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02DAC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4D210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B7A98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AD755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3C7FA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B6B1C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8C7DF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8806A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34A82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E3B8F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FD116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527AA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994B8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1A21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6422D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5782F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099FD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03C81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DE02D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E0AD8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2DAE9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4D956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29706" w14:textId="77777777" w:rsidR="000A4DB3" w:rsidRPr="006D5893" w:rsidRDefault="000A4DB3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A1CED" w:rsidRPr="00FD751E" w14:paraId="620F102B" w14:textId="77777777" w:rsidTr="00AE5423">
        <w:trPr>
          <w:trHeight w:val="290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77973" w14:textId="4A75D92E" w:rsidR="005A1CED" w:rsidRPr="006D5893" w:rsidRDefault="005A1CED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 =Funding </w:t>
            </w:r>
          </w:p>
        </w:tc>
        <w:tc>
          <w:tcPr>
            <w:tcW w:w="570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5FF6E" w14:textId="2D32D3C1" w:rsidR="005A1CED" w:rsidRPr="006D5893" w:rsidRDefault="005A1CED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A= Role of author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5053D" w14:textId="77777777" w:rsidR="005A1CED" w:rsidRPr="006D5893" w:rsidRDefault="005A1CED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6CCAD" w14:textId="77777777" w:rsidR="005A1CED" w:rsidRPr="006D5893" w:rsidRDefault="005A1CED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6E8AE" w14:textId="77777777" w:rsidR="005A1CED" w:rsidRPr="006D5893" w:rsidRDefault="005A1CED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94143" w14:textId="77777777" w:rsidR="005A1CED" w:rsidRPr="006D5893" w:rsidRDefault="005A1CED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99051" w14:textId="77777777" w:rsidR="005A1CED" w:rsidRPr="006D5893" w:rsidRDefault="005A1CED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23942" w14:textId="77777777" w:rsidR="005A1CED" w:rsidRPr="006D5893" w:rsidRDefault="005A1CED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B7DE7" w14:textId="77777777" w:rsidR="005A1CED" w:rsidRPr="006D5893" w:rsidRDefault="005A1CED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9FA76" w14:textId="77777777" w:rsidR="005A1CED" w:rsidRPr="006D5893" w:rsidRDefault="005A1CED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A37CB" w14:textId="77777777" w:rsidR="005A1CED" w:rsidRPr="006D5893" w:rsidRDefault="005A1CED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B1FB2" w14:textId="77777777" w:rsidR="005A1CED" w:rsidRPr="006D5893" w:rsidRDefault="005A1CED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BA4F0" w14:textId="77777777" w:rsidR="005A1CED" w:rsidRPr="006D5893" w:rsidRDefault="005A1CED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36AA6" w14:textId="77777777" w:rsidR="005A1CED" w:rsidRPr="006D5893" w:rsidRDefault="005A1CED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F2585" w14:textId="77777777" w:rsidR="005A1CED" w:rsidRPr="006D5893" w:rsidRDefault="005A1CED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67CB6" w:rsidRPr="00FD751E" w14:paraId="65D3B851" w14:textId="77777777" w:rsidTr="00C977F7">
        <w:trPr>
          <w:trHeight w:val="290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B6771" w14:textId="4375403D" w:rsidR="00867CB6" w:rsidRPr="006D5893" w:rsidRDefault="00867CB6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ading interpretations:</w:t>
            </w:r>
          </w:p>
        </w:tc>
        <w:tc>
          <w:tcPr>
            <w:tcW w:w="12937" w:type="dxa"/>
            <w:gridSpan w:val="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F2B7A" w14:textId="08AE9911" w:rsidR="00867CB6" w:rsidRPr="006D5893" w:rsidRDefault="00867CB6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White = Fully attained requirements for the </w:t>
            </w:r>
            <w:r w:rsidR="00035834">
              <w:rPr>
                <w:rFonts w:ascii="Times New Roman" w:eastAsia="Times New Roman" w:hAnsi="Times New Roman" w:cs="Times New Roman"/>
                <w:sz w:val="18"/>
                <w:szCs w:val="18"/>
              </w:rPr>
              <w:t>specified item</w:t>
            </w:r>
          </w:p>
        </w:tc>
      </w:tr>
      <w:tr w:rsidR="00035834" w:rsidRPr="00FD751E" w14:paraId="1CA1AB9B" w14:textId="77777777" w:rsidTr="00C977F7">
        <w:trPr>
          <w:trHeight w:val="290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DD974" w14:textId="77777777" w:rsidR="00035834" w:rsidRDefault="00035834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37" w:type="dxa"/>
            <w:gridSpan w:val="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BF70F" w14:textId="7BEEF2E9" w:rsidR="00035834" w:rsidRDefault="00035834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rey = Partially attained requirements for the specified item</w:t>
            </w:r>
          </w:p>
        </w:tc>
      </w:tr>
      <w:tr w:rsidR="00035834" w:rsidRPr="00FD751E" w14:paraId="02367E02" w14:textId="77777777" w:rsidTr="00C977F7">
        <w:trPr>
          <w:trHeight w:val="290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43359" w14:textId="77777777" w:rsidR="00035834" w:rsidRDefault="00035834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37" w:type="dxa"/>
            <w:gridSpan w:val="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2A87D" w14:textId="3E05571F" w:rsidR="00035834" w:rsidRDefault="00035834" w:rsidP="003305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lack = Requirements for the specified item not attained</w:t>
            </w:r>
          </w:p>
        </w:tc>
      </w:tr>
    </w:tbl>
    <w:p w14:paraId="61BB2631" w14:textId="63B51E5C" w:rsidR="00F946FD" w:rsidRDefault="00F946FD">
      <w:pPr>
        <w:rPr>
          <w:lang w:val="en-GB"/>
        </w:rPr>
      </w:pPr>
    </w:p>
    <w:p w14:paraId="365A933A" w14:textId="77777777" w:rsidR="00F946FD" w:rsidRPr="00F946FD" w:rsidRDefault="00F946FD">
      <w:pPr>
        <w:rPr>
          <w:lang w:val="en-GB"/>
        </w:rPr>
      </w:pPr>
    </w:p>
    <w:sectPr w:rsidR="00F946FD" w:rsidRPr="00F946FD" w:rsidSect="00F946F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754616" w14:textId="77777777" w:rsidR="00AB0BA4" w:rsidRDefault="00AB0BA4" w:rsidP="00330566">
      <w:pPr>
        <w:spacing w:after="0" w:line="240" w:lineRule="auto"/>
      </w:pPr>
      <w:r>
        <w:separator/>
      </w:r>
    </w:p>
  </w:endnote>
  <w:endnote w:type="continuationSeparator" w:id="0">
    <w:p w14:paraId="3ECEB51F" w14:textId="77777777" w:rsidR="00AB0BA4" w:rsidRDefault="00AB0BA4" w:rsidP="003305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5984DA" w14:textId="77777777" w:rsidR="00AB0BA4" w:rsidRDefault="00AB0BA4" w:rsidP="00330566">
      <w:pPr>
        <w:spacing w:after="0" w:line="240" w:lineRule="auto"/>
      </w:pPr>
      <w:r>
        <w:separator/>
      </w:r>
    </w:p>
  </w:footnote>
  <w:footnote w:type="continuationSeparator" w:id="0">
    <w:p w14:paraId="0B230826" w14:textId="77777777" w:rsidR="00AB0BA4" w:rsidRDefault="00AB0BA4" w:rsidP="0033056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AxMTIxtDA3NjSxMLNU0lEKTi0uzszPAykwrgUAyOESnywAAAA="/>
  </w:docVars>
  <w:rsids>
    <w:rsidRoot w:val="00F946FD"/>
    <w:rsid w:val="000343E0"/>
    <w:rsid w:val="00035834"/>
    <w:rsid w:val="00096C1D"/>
    <w:rsid w:val="000A4DB3"/>
    <w:rsid w:val="000C0038"/>
    <w:rsid w:val="00107686"/>
    <w:rsid w:val="001C5A1D"/>
    <w:rsid w:val="001D58E4"/>
    <w:rsid w:val="001F2350"/>
    <w:rsid w:val="00257706"/>
    <w:rsid w:val="00262DB8"/>
    <w:rsid w:val="00270E1A"/>
    <w:rsid w:val="00330566"/>
    <w:rsid w:val="00360378"/>
    <w:rsid w:val="003738C7"/>
    <w:rsid w:val="003A257E"/>
    <w:rsid w:val="003B3E97"/>
    <w:rsid w:val="003C6B76"/>
    <w:rsid w:val="003E184E"/>
    <w:rsid w:val="004325A8"/>
    <w:rsid w:val="00467430"/>
    <w:rsid w:val="00524825"/>
    <w:rsid w:val="005A1CED"/>
    <w:rsid w:val="005C7AD9"/>
    <w:rsid w:val="006077B4"/>
    <w:rsid w:val="006D07EE"/>
    <w:rsid w:val="006D5893"/>
    <w:rsid w:val="00720583"/>
    <w:rsid w:val="008145C4"/>
    <w:rsid w:val="00867CB6"/>
    <w:rsid w:val="009129C3"/>
    <w:rsid w:val="00917C11"/>
    <w:rsid w:val="00932ABD"/>
    <w:rsid w:val="00974022"/>
    <w:rsid w:val="009809F8"/>
    <w:rsid w:val="00A54723"/>
    <w:rsid w:val="00A90D4C"/>
    <w:rsid w:val="00AB0BA4"/>
    <w:rsid w:val="00AD38BE"/>
    <w:rsid w:val="00B342F2"/>
    <w:rsid w:val="00BA3BA6"/>
    <w:rsid w:val="00BC78DF"/>
    <w:rsid w:val="00C334D0"/>
    <w:rsid w:val="00C76CDC"/>
    <w:rsid w:val="00D35B41"/>
    <w:rsid w:val="00D74ACC"/>
    <w:rsid w:val="00DA572D"/>
    <w:rsid w:val="00DC74AA"/>
    <w:rsid w:val="00F94598"/>
    <w:rsid w:val="00F946FD"/>
    <w:rsid w:val="00FD751E"/>
    <w:rsid w:val="00FF5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889948F"/>
  <w15:chartTrackingRefBased/>
  <w15:docId w15:val="{1796DE1D-96F0-4ACC-B0A8-34E572EC16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305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0566"/>
  </w:style>
  <w:style w:type="paragraph" w:styleId="Footer">
    <w:name w:val="footer"/>
    <w:basedOn w:val="Normal"/>
    <w:link w:val="FooterChar"/>
    <w:uiPriority w:val="99"/>
    <w:unhideWhenUsed/>
    <w:rsid w:val="003305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0566"/>
  </w:style>
  <w:style w:type="paragraph" w:styleId="Caption">
    <w:name w:val="caption"/>
    <w:basedOn w:val="Normal"/>
    <w:next w:val="Normal"/>
    <w:uiPriority w:val="35"/>
    <w:unhideWhenUsed/>
    <w:qFormat/>
    <w:rsid w:val="0033056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047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F8483FCA-74FC-46B4-B4B5-118169009F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4</Words>
  <Characters>167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keledi Sebola, Ms</dc:creator>
  <cp:keywords/>
  <dc:description/>
  <cp:lastModifiedBy>Dikeledi Sebola</cp:lastModifiedBy>
  <cp:revision>2</cp:revision>
  <dcterms:created xsi:type="dcterms:W3CDTF">2022-11-01T17:08:00Z</dcterms:created>
  <dcterms:modified xsi:type="dcterms:W3CDTF">2022-11-01T1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1</vt:lpwstr>
  </property>
  <property fmtid="{D5CDD505-2E9C-101B-9397-08002B2CF9AE}" pid="9" name="Mendeley Recent Style Name 3_1">
    <vt:lpwstr>Harvard reference format 1 (deprecated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plos-one</vt:lpwstr>
  </property>
  <property fmtid="{D5CDD505-2E9C-101B-9397-08002B2CF9AE}" pid="15" name="Mendeley Recent Style Name 6_1">
    <vt:lpwstr>PLOS ONE</vt:lpwstr>
  </property>
  <property fmtid="{D5CDD505-2E9C-101B-9397-08002B2CF9AE}" pid="16" name="Mendeley Recent Style Id 7_1">
    <vt:lpwstr>http://www.zotero.org/styles/scientific-african</vt:lpwstr>
  </property>
  <property fmtid="{D5CDD505-2E9C-101B-9397-08002B2CF9AE}" pid="17" name="Mendeley Recent Style Name 7_1">
    <vt:lpwstr>Scientific African</vt:lpwstr>
  </property>
  <property fmtid="{D5CDD505-2E9C-101B-9397-08002B2CF9AE}" pid="18" name="Mendeley Recent Style Id 8_1">
    <vt:lpwstr>http://www.zotero.org/styles/harvard-stellenbosch-university</vt:lpwstr>
  </property>
  <property fmtid="{D5CDD505-2E9C-101B-9397-08002B2CF9AE}" pid="19" name="Mendeley Recent Style Name 8_1">
    <vt:lpwstr>Stellenbosch University - Harvard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